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-Gitter"/>
        <w:tblW w:w="0" w:type="auto"/>
        <w:tblLayout w:type="fixed"/>
        <w:tblLook w:val="04A0" w:firstRow="1" w:lastRow="0" w:firstColumn="1" w:lastColumn="0" w:noHBand="0" w:noVBand="1"/>
      </w:tblPr>
      <w:tblGrid>
        <w:gridCol w:w="1008"/>
        <w:gridCol w:w="900"/>
        <w:gridCol w:w="720"/>
        <w:gridCol w:w="810"/>
        <w:gridCol w:w="810"/>
        <w:gridCol w:w="720"/>
        <w:gridCol w:w="720"/>
      </w:tblGrid>
      <w:tr w:rsidR="00DD51DF" w:rsidRPr="00A600E9" w:rsidTr="00604E50">
        <w:tc>
          <w:tcPr>
            <w:tcW w:w="5688" w:type="dxa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D51DF" w:rsidRPr="00C626DD" w:rsidRDefault="00C626DD" w:rsidP="00C626DD">
            <w:pPr>
              <w:jc w:val="both"/>
              <w:rPr>
                <w:rFonts w:cstheme="minorHAnsi"/>
                <w:b/>
                <w:lang w:val="en-US"/>
              </w:rPr>
            </w:pPr>
            <w:r w:rsidRPr="00C626DD">
              <w:rPr>
                <w:rFonts w:cstheme="minorHAnsi"/>
                <w:b/>
                <w:lang w:val="en-US"/>
              </w:rPr>
              <w:t>Supplementary Table S1</w:t>
            </w:r>
            <w:r w:rsidR="00DD51DF" w:rsidRPr="00C626DD">
              <w:rPr>
                <w:rFonts w:cstheme="minorHAnsi"/>
                <w:b/>
                <w:lang w:val="en-US"/>
              </w:rPr>
              <w:t>. Number of stress</w:t>
            </w:r>
            <w:r w:rsidR="00604E50" w:rsidRPr="00C626DD">
              <w:rPr>
                <w:rFonts w:cstheme="minorHAnsi"/>
                <w:b/>
                <w:lang w:val="en-US"/>
              </w:rPr>
              <w:t xml:space="preserve"> granules after FET </w:t>
            </w:r>
            <w:proofErr w:type="spellStart"/>
            <w:r w:rsidR="00604E50" w:rsidRPr="00C626DD">
              <w:rPr>
                <w:rFonts w:cstheme="minorHAnsi"/>
                <w:b/>
                <w:lang w:val="en-US"/>
              </w:rPr>
              <w:t>siRNA</w:t>
            </w:r>
            <w:proofErr w:type="spellEnd"/>
            <w:r w:rsidR="00604E50" w:rsidRPr="00C626DD">
              <w:rPr>
                <w:rFonts w:cstheme="minorHAnsi"/>
                <w:b/>
                <w:lang w:val="en-US"/>
              </w:rPr>
              <w:t xml:space="preserve"> knock-down</w:t>
            </w:r>
            <w:r w:rsidR="00DD51DF" w:rsidRPr="00C626DD">
              <w:rPr>
                <w:rFonts w:cstheme="minorHAnsi"/>
                <w:b/>
                <w:lang w:val="en-US"/>
              </w:rPr>
              <w:t xml:space="preserve"> and </w:t>
            </w:r>
            <w:proofErr w:type="spellStart"/>
            <w:r w:rsidR="00DD51DF" w:rsidRPr="00C626DD">
              <w:rPr>
                <w:rFonts w:cstheme="minorHAnsi"/>
                <w:b/>
                <w:lang w:val="en-US"/>
              </w:rPr>
              <w:t>arsenite</w:t>
            </w:r>
            <w:proofErr w:type="spellEnd"/>
            <w:r w:rsidR="00DD51DF" w:rsidRPr="00C626DD">
              <w:rPr>
                <w:rFonts w:cstheme="minorHAnsi"/>
                <w:b/>
                <w:lang w:val="en-US"/>
              </w:rPr>
              <w:t xml:space="preserve"> stress</w:t>
            </w:r>
            <w:r w:rsidR="00604E50" w:rsidRPr="00C626DD">
              <w:rPr>
                <w:rFonts w:cstheme="minorHAnsi"/>
                <w:b/>
                <w:lang w:val="en-US"/>
              </w:rPr>
              <w:t xml:space="preserve">, compared to control </w:t>
            </w:r>
            <w:proofErr w:type="spellStart"/>
            <w:r w:rsidR="00604E50" w:rsidRPr="00C626DD">
              <w:rPr>
                <w:rFonts w:cstheme="minorHAnsi"/>
                <w:b/>
                <w:lang w:val="en-US"/>
              </w:rPr>
              <w:t>siRNA</w:t>
            </w:r>
            <w:proofErr w:type="spellEnd"/>
            <w:r w:rsidR="00DD51DF" w:rsidRPr="00C626DD">
              <w:rPr>
                <w:rFonts w:cstheme="minorHAnsi"/>
                <w:b/>
                <w:lang w:val="en-US"/>
              </w:rPr>
              <w:t>.</w:t>
            </w:r>
          </w:p>
        </w:tc>
      </w:tr>
      <w:tr w:rsidR="00604E50" w:rsidRPr="00C626DD" w:rsidTr="00604E50">
        <w:tc>
          <w:tcPr>
            <w:tcW w:w="10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D51DF" w:rsidRPr="00DD51DF" w:rsidRDefault="00DD51DF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antibody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D51DF" w:rsidRPr="00DD51DF" w:rsidRDefault="00DD51DF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proofErr w:type="spellStart"/>
            <w:r w:rsidRPr="00DD51DF">
              <w:rPr>
                <w:rFonts w:cstheme="minorHAnsi"/>
                <w:b/>
                <w:sz w:val="20"/>
                <w:szCs w:val="20"/>
                <w:lang w:val="en-US"/>
              </w:rPr>
              <w:t>siRNA</w:t>
            </w:r>
            <w:proofErr w:type="spellEnd"/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D51DF" w:rsidRPr="00DD51DF" w:rsidRDefault="00DD51DF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04E50">
              <w:rPr>
                <w:rFonts w:cstheme="minorHAnsi"/>
                <w:b/>
                <w:i/>
                <w:sz w:val="20"/>
                <w:szCs w:val="20"/>
                <w:lang w:val="en-US"/>
              </w:rPr>
              <w:t>N</w:t>
            </w:r>
            <w:r w:rsidRPr="00DD51DF">
              <w:rPr>
                <w:rFonts w:cstheme="minorHAnsi"/>
                <w:b/>
                <w:sz w:val="20"/>
                <w:szCs w:val="20"/>
                <w:lang w:val="en-US"/>
              </w:rPr>
              <w:t xml:space="preserve"> SGs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D51DF" w:rsidRPr="00DD51DF" w:rsidRDefault="00DD51DF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04E50">
              <w:rPr>
                <w:rFonts w:cstheme="minorHAnsi"/>
                <w:b/>
                <w:i/>
                <w:sz w:val="20"/>
                <w:szCs w:val="20"/>
                <w:lang w:val="en-US"/>
              </w:rPr>
              <w:t>N</w:t>
            </w:r>
            <w:r w:rsidRPr="00DD51DF">
              <w:rPr>
                <w:rFonts w:cstheme="minorHAnsi"/>
                <w:b/>
                <w:sz w:val="20"/>
                <w:szCs w:val="20"/>
                <w:lang w:val="en-US"/>
              </w:rPr>
              <w:t xml:space="preserve"> cells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D51DF" w:rsidRPr="00DD51DF" w:rsidRDefault="00DD51DF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D51DF">
              <w:rPr>
                <w:rFonts w:cstheme="minorHAnsi"/>
                <w:b/>
                <w:sz w:val="20"/>
                <w:szCs w:val="20"/>
                <w:lang w:val="en-US"/>
              </w:rPr>
              <w:t>SG/cell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D51DF" w:rsidRPr="00DD51DF" w:rsidRDefault="00DD51DF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D51DF">
              <w:rPr>
                <w:rFonts w:cstheme="minorHAnsi"/>
                <w:b/>
                <w:sz w:val="20"/>
                <w:szCs w:val="20"/>
                <w:lang w:val="en-US"/>
              </w:rPr>
              <w:t>mean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D51DF" w:rsidRPr="00DD51DF" w:rsidRDefault="00DD51DF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proofErr w:type="spellStart"/>
            <w:r w:rsidRPr="00DD51DF">
              <w:rPr>
                <w:rFonts w:cstheme="minorHAnsi"/>
                <w:b/>
                <w:sz w:val="20"/>
                <w:szCs w:val="20"/>
                <w:lang w:val="en-US"/>
              </w:rPr>
              <w:t>stdv</w:t>
            </w:r>
            <w:proofErr w:type="spellEnd"/>
          </w:p>
        </w:tc>
      </w:tr>
      <w:tr w:rsidR="00DD51DF" w:rsidRPr="00C626DD" w:rsidTr="00604E50">
        <w:tc>
          <w:tcPr>
            <w:tcW w:w="1008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DD51DF" w:rsidRPr="00C626DD" w:rsidRDefault="00DD51DF" w:rsidP="00DD51DF">
            <w:pPr>
              <w:rPr>
                <w:rFonts w:cstheme="minorHAnsi"/>
                <w:b/>
                <w:lang w:val="en-US"/>
              </w:rPr>
            </w:pPr>
            <w:r w:rsidRPr="00C626DD">
              <w:rPr>
                <w:rFonts w:cstheme="minorHAnsi"/>
                <w:b/>
                <w:lang w:val="en-US"/>
              </w:rPr>
              <w:t>FUS</w:t>
            </w:r>
            <w:r w:rsidR="00A600E9">
              <w:rPr>
                <w:rFonts w:cstheme="minorHAnsi"/>
                <w:b/>
                <w:lang w:val="en-US"/>
              </w:rPr>
              <w:t xml:space="preserve"> + TIA1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DD51DF" w:rsidRPr="00DD51DF" w:rsidRDefault="00DD51DF" w:rsidP="000A7475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D51DF">
              <w:rPr>
                <w:rFonts w:cstheme="minorHAnsi"/>
                <w:b/>
                <w:sz w:val="20"/>
                <w:szCs w:val="20"/>
                <w:lang w:val="en-US"/>
              </w:rPr>
              <w:t>FUS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D51DF" w:rsidRPr="00DD51DF" w:rsidRDefault="00DD51D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D51DF">
              <w:rPr>
                <w:rFonts w:cstheme="minorHAnsi"/>
                <w:sz w:val="20"/>
                <w:szCs w:val="20"/>
                <w:lang w:val="en-US"/>
              </w:rPr>
              <w:t>106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D51DF" w:rsidRPr="00DD51DF" w:rsidRDefault="00DD51D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D51DF">
              <w:rPr>
                <w:rFonts w:cstheme="minorHAnsi"/>
                <w:sz w:val="20"/>
                <w:szCs w:val="20"/>
                <w:lang w:val="en-US"/>
              </w:rPr>
              <w:t>50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D51DF" w:rsidRPr="00DD51DF" w:rsidRDefault="00DD51D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33A8B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2.12</w:t>
            </w:r>
            <w:r w:rsidRPr="00DD51DF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72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DD51DF" w:rsidRPr="00DD51DF" w:rsidRDefault="00DD51DF" w:rsidP="005E7F8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D51DF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2.265</w:t>
            </w:r>
          </w:p>
        </w:tc>
        <w:tc>
          <w:tcPr>
            <w:tcW w:w="72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DD51DF" w:rsidRPr="00DD51DF" w:rsidRDefault="00DD51DF" w:rsidP="005E7F8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33A8B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0.206</w:t>
            </w:r>
          </w:p>
        </w:tc>
      </w:tr>
      <w:tr w:rsidR="00DD51DF" w:rsidRPr="00C626DD" w:rsidTr="00604E50">
        <w:tc>
          <w:tcPr>
            <w:tcW w:w="1008" w:type="dxa"/>
            <w:vMerge/>
            <w:tcBorders>
              <w:left w:val="nil"/>
              <w:right w:val="nil"/>
            </w:tcBorders>
          </w:tcPr>
          <w:p w:rsidR="00DD51DF" w:rsidRPr="00DD51DF" w:rsidRDefault="00DD51DF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</w:tcPr>
          <w:p w:rsidR="00DD51DF" w:rsidRPr="00DD51DF" w:rsidRDefault="00DD51DF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D51DF" w:rsidRPr="00DD51DF" w:rsidRDefault="00DD51D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D51DF">
              <w:rPr>
                <w:rFonts w:cstheme="minorHAnsi"/>
                <w:sz w:val="20"/>
                <w:szCs w:val="20"/>
                <w:lang w:val="en-US"/>
              </w:rPr>
              <w:t>1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D51DF" w:rsidRPr="00DD51DF" w:rsidRDefault="00DD51D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D51DF">
              <w:rPr>
                <w:rFonts w:cstheme="minorHAnsi"/>
                <w:sz w:val="20"/>
                <w:szCs w:val="20"/>
                <w:lang w:val="en-US"/>
              </w:rPr>
              <w:t>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D51DF" w:rsidRPr="00DD51DF" w:rsidRDefault="00DD51DF" w:rsidP="000A747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D51DF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2.315</w:t>
            </w:r>
          </w:p>
        </w:tc>
        <w:tc>
          <w:tcPr>
            <w:tcW w:w="720" w:type="dxa"/>
            <w:vMerge/>
            <w:tcBorders>
              <w:left w:val="nil"/>
              <w:right w:val="nil"/>
            </w:tcBorders>
          </w:tcPr>
          <w:p w:rsidR="00DD51DF" w:rsidRPr="00DD51DF" w:rsidRDefault="00DD51D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</w:tcPr>
          <w:p w:rsidR="00DD51DF" w:rsidRPr="00DD51DF" w:rsidRDefault="00DD51D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51DF" w:rsidRPr="00C626DD" w:rsidTr="00604E50">
        <w:tc>
          <w:tcPr>
            <w:tcW w:w="1008" w:type="dxa"/>
            <w:vMerge/>
            <w:tcBorders>
              <w:left w:val="nil"/>
              <w:right w:val="nil"/>
            </w:tcBorders>
          </w:tcPr>
          <w:p w:rsidR="00DD51DF" w:rsidRPr="00DD51DF" w:rsidRDefault="00DD51DF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</w:tcPr>
          <w:p w:rsidR="00DD51DF" w:rsidRPr="00DD51DF" w:rsidRDefault="00DD51DF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D51DF" w:rsidRPr="00DD51DF" w:rsidRDefault="00DD51D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D51DF">
              <w:rPr>
                <w:rFonts w:cstheme="minorHAnsi"/>
                <w:sz w:val="20"/>
                <w:szCs w:val="20"/>
                <w:lang w:val="en-US"/>
              </w:rPr>
              <w:t>1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D51DF" w:rsidRPr="00DD51DF" w:rsidRDefault="00DD51D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D51DF">
              <w:rPr>
                <w:rFonts w:cstheme="minorHAnsi"/>
                <w:sz w:val="20"/>
                <w:szCs w:val="20"/>
                <w:lang w:val="en-US"/>
              </w:rPr>
              <w:t>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D51DF" w:rsidRPr="00DD51DF" w:rsidRDefault="00DD51DF" w:rsidP="000A747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33A8B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1.944</w:t>
            </w:r>
          </w:p>
        </w:tc>
        <w:tc>
          <w:tcPr>
            <w:tcW w:w="720" w:type="dxa"/>
            <w:vMerge/>
            <w:tcBorders>
              <w:left w:val="nil"/>
              <w:right w:val="nil"/>
            </w:tcBorders>
          </w:tcPr>
          <w:p w:rsidR="00DD51DF" w:rsidRPr="00DD51DF" w:rsidRDefault="00DD51D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</w:tcPr>
          <w:p w:rsidR="00DD51DF" w:rsidRPr="00DD51DF" w:rsidRDefault="00DD51D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D51DF" w:rsidRPr="00EB6CB0" w:rsidTr="00604E50">
        <w:tc>
          <w:tcPr>
            <w:tcW w:w="1008" w:type="dxa"/>
            <w:vMerge/>
            <w:tcBorders>
              <w:left w:val="nil"/>
              <w:right w:val="nil"/>
            </w:tcBorders>
          </w:tcPr>
          <w:p w:rsidR="00DD51DF" w:rsidRPr="00DD51DF" w:rsidRDefault="00DD51DF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</w:tcPr>
          <w:p w:rsidR="00DD51DF" w:rsidRPr="00DD51DF" w:rsidRDefault="00DD51DF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D51DF" w:rsidRPr="00DD51DF" w:rsidRDefault="00DD51D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D51DF">
              <w:rPr>
                <w:rFonts w:cstheme="minorHAnsi"/>
                <w:sz w:val="20"/>
                <w:szCs w:val="20"/>
                <w:lang w:val="en-US"/>
              </w:rPr>
              <w:t>1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D51DF" w:rsidRPr="00C626DD" w:rsidRDefault="00DD51D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D51DF"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Pr="00C626DD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D51DF" w:rsidRPr="00EB6CB0" w:rsidRDefault="00DD51DF" w:rsidP="000A7475">
            <w:pPr>
              <w:rPr>
                <w:rFonts w:cstheme="minorHAnsi"/>
                <w:sz w:val="20"/>
                <w:szCs w:val="20"/>
              </w:rPr>
            </w:pPr>
            <w:r w:rsidRPr="00A33A8B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2.490</w:t>
            </w:r>
          </w:p>
        </w:tc>
        <w:tc>
          <w:tcPr>
            <w:tcW w:w="720" w:type="dxa"/>
            <w:vMerge/>
            <w:tcBorders>
              <w:left w:val="nil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D51DF" w:rsidRPr="00EB6CB0" w:rsidTr="00604E50">
        <w:tc>
          <w:tcPr>
            <w:tcW w:w="1008" w:type="dxa"/>
            <w:vMerge/>
            <w:tcBorders>
              <w:left w:val="nil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  <w:r w:rsidRPr="00EB6CB0">
              <w:rPr>
                <w:rFonts w:cstheme="minorHAnsi"/>
                <w:sz w:val="20"/>
                <w:szCs w:val="20"/>
              </w:rPr>
              <w:t>8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  <w:r w:rsidRPr="00EB6CB0"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51DF" w:rsidRPr="00EB6CB0" w:rsidRDefault="00DD51DF" w:rsidP="000A7475">
            <w:pPr>
              <w:rPr>
                <w:rFonts w:cstheme="minorHAnsi"/>
                <w:sz w:val="20"/>
                <w:szCs w:val="20"/>
              </w:rPr>
            </w:pPr>
            <w:r w:rsidRPr="00EB6CB0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2.455</w:t>
            </w:r>
          </w:p>
        </w:tc>
        <w:tc>
          <w:tcPr>
            <w:tcW w:w="72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D51DF" w:rsidRPr="00EB6CB0" w:rsidTr="00604E50">
        <w:tc>
          <w:tcPr>
            <w:tcW w:w="1008" w:type="dxa"/>
            <w:vMerge/>
            <w:tcBorders>
              <w:left w:val="nil"/>
              <w:right w:val="nil"/>
            </w:tcBorders>
          </w:tcPr>
          <w:p w:rsidR="00DD51DF" w:rsidRPr="00EB6CB0" w:rsidRDefault="00DD51DF" w:rsidP="005E7F81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:rsidR="00DD51DF" w:rsidRPr="00EB6CB0" w:rsidRDefault="00DD51DF" w:rsidP="005E7F81">
            <w:pPr>
              <w:rPr>
                <w:rFonts w:cstheme="minorHAnsi"/>
                <w:b/>
                <w:sz w:val="20"/>
                <w:szCs w:val="20"/>
              </w:rPr>
            </w:pPr>
            <w:r w:rsidRPr="00EB6CB0">
              <w:rPr>
                <w:rFonts w:cstheme="minorHAnsi"/>
                <w:b/>
                <w:sz w:val="20"/>
                <w:szCs w:val="20"/>
              </w:rPr>
              <w:t>Control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  <w:r w:rsidRPr="000A7475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5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D51DF" w:rsidRPr="00EB6CB0" w:rsidRDefault="00DD51DF">
            <w:pP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0A7475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2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D51DF" w:rsidRPr="00EB6CB0" w:rsidRDefault="00DD51DF">
            <w:pP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0A7475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2.3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720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D51DF" w:rsidRPr="00EB6CB0" w:rsidRDefault="00DD51DF" w:rsidP="00EB6CB0">
            <w:pP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2.548</w:t>
            </w:r>
          </w:p>
        </w:tc>
        <w:tc>
          <w:tcPr>
            <w:tcW w:w="720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D51DF" w:rsidRPr="00EB6CB0" w:rsidRDefault="00DD51DF" w:rsidP="00EB6CB0">
            <w:pP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A7475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499</w:t>
            </w:r>
            <w:proofErr w:type="gramEnd"/>
          </w:p>
        </w:tc>
      </w:tr>
      <w:tr w:rsidR="00DD51DF" w:rsidRPr="00EB6CB0" w:rsidTr="00604E50">
        <w:tc>
          <w:tcPr>
            <w:tcW w:w="1008" w:type="dxa"/>
            <w:vMerge/>
            <w:tcBorders>
              <w:left w:val="nil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  <w:r w:rsidRPr="000A7475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D51DF" w:rsidRPr="00EB6CB0" w:rsidRDefault="00DD51DF">
            <w:pP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0A7475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D51DF" w:rsidRPr="00EB6CB0" w:rsidRDefault="00DD51DF" w:rsidP="00EB6CB0">
            <w:pP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0A7475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2.931</w:t>
            </w:r>
          </w:p>
        </w:tc>
        <w:tc>
          <w:tcPr>
            <w:tcW w:w="72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D51DF" w:rsidRPr="00EB6CB0" w:rsidRDefault="00DD51DF">
            <w:pP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D51DF" w:rsidRPr="00EB6CB0" w:rsidRDefault="00DD51DF">
            <w:pP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</w:p>
        </w:tc>
      </w:tr>
      <w:tr w:rsidR="00DD51DF" w:rsidRPr="00EB6CB0" w:rsidTr="00604E50">
        <w:tc>
          <w:tcPr>
            <w:tcW w:w="1008" w:type="dxa"/>
            <w:vMerge/>
            <w:tcBorders>
              <w:left w:val="nil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  <w:r w:rsidRPr="000A7475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D51DF" w:rsidRPr="00EB6CB0" w:rsidRDefault="00DD51DF">
            <w:pP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0A7475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D51DF" w:rsidRPr="00EB6CB0" w:rsidRDefault="00DD51DF" w:rsidP="00EB6CB0">
            <w:pP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0A7475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3.222</w:t>
            </w:r>
          </w:p>
        </w:tc>
        <w:tc>
          <w:tcPr>
            <w:tcW w:w="72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D51DF" w:rsidRPr="00EB6CB0" w:rsidRDefault="00DD51DF">
            <w:pP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D51DF" w:rsidRPr="00EB6CB0" w:rsidRDefault="00DD51DF">
            <w:pP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</w:p>
        </w:tc>
      </w:tr>
      <w:tr w:rsidR="00DD51DF" w:rsidRPr="00EB6CB0" w:rsidTr="00604E50">
        <w:tc>
          <w:tcPr>
            <w:tcW w:w="1008" w:type="dxa"/>
            <w:vMerge/>
            <w:tcBorders>
              <w:left w:val="nil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  <w:r w:rsidRPr="000A7475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D51DF" w:rsidRPr="00EB6CB0" w:rsidRDefault="00DD51DF">
            <w:pP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0A7475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D51DF" w:rsidRPr="00EB6CB0" w:rsidRDefault="00DD51DF" w:rsidP="00EB6CB0">
            <w:pP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0A7475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.781</w:t>
            </w:r>
          </w:p>
        </w:tc>
        <w:tc>
          <w:tcPr>
            <w:tcW w:w="72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D51DF" w:rsidRPr="00EB6CB0" w:rsidRDefault="00DD51DF">
            <w:pP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D51DF" w:rsidRPr="00EB6CB0" w:rsidRDefault="00DD51DF">
            <w:pP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</w:p>
        </w:tc>
      </w:tr>
      <w:tr w:rsidR="00DD51DF" w:rsidRPr="00EB6CB0" w:rsidTr="00604E50">
        <w:tc>
          <w:tcPr>
            <w:tcW w:w="100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  <w:r w:rsidRPr="000A7475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8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51DF" w:rsidRPr="00EB6CB0" w:rsidRDefault="00DD51DF">
            <w:pP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0A7475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51DF" w:rsidRPr="00EB6CB0" w:rsidRDefault="00DD51DF" w:rsidP="00EB6CB0">
            <w:pP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2.485</w:t>
            </w:r>
          </w:p>
        </w:tc>
        <w:tc>
          <w:tcPr>
            <w:tcW w:w="72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D51DF" w:rsidRPr="00EB6CB0" w:rsidRDefault="00DD51DF">
            <w:pP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D51DF" w:rsidRPr="00EB6CB0" w:rsidRDefault="00DD51DF">
            <w:pP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</w:p>
        </w:tc>
      </w:tr>
      <w:tr w:rsidR="00DD51DF" w:rsidRPr="00EB6CB0" w:rsidTr="00604E50">
        <w:tc>
          <w:tcPr>
            <w:tcW w:w="1008" w:type="dxa"/>
            <w:vMerge w:val="restart"/>
            <w:tcBorders>
              <w:left w:val="nil"/>
              <w:right w:val="nil"/>
            </w:tcBorders>
            <w:vAlign w:val="center"/>
          </w:tcPr>
          <w:p w:rsidR="00DD51DF" w:rsidRPr="00C626DD" w:rsidRDefault="00DD51DF" w:rsidP="00DD51DF">
            <w:pPr>
              <w:rPr>
                <w:rFonts w:cstheme="minorHAnsi"/>
                <w:b/>
              </w:rPr>
            </w:pPr>
            <w:r w:rsidRPr="00C626DD">
              <w:rPr>
                <w:rFonts w:cstheme="minorHAnsi"/>
                <w:b/>
              </w:rPr>
              <w:t>EWS</w:t>
            </w:r>
            <w:r w:rsidR="00A600E9">
              <w:rPr>
                <w:rFonts w:cstheme="minorHAnsi"/>
                <w:b/>
              </w:rPr>
              <w:t xml:space="preserve"> + TIA1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:rsidR="00DD51DF" w:rsidRPr="00EB6CB0" w:rsidRDefault="00DD51DF" w:rsidP="005E7F81">
            <w:pPr>
              <w:rPr>
                <w:rFonts w:cstheme="minorHAnsi"/>
                <w:b/>
                <w:sz w:val="20"/>
                <w:szCs w:val="20"/>
              </w:rPr>
            </w:pPr>
            <w:r w:rsidRPr="00EB6CB0">
              <w:rPr>
                <w:rFonts w:cstheme="minorHAnsi"/>
                <w:b/>
                <w:sz w:val="20"/>
                <w:szCs w:val="20"/>
              </w:rPr>
              <w:t>EW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  <w:r w:rsidRPr="00EB6CB0">
              <w:rPr>
                <w:rFonts w:cstheme="minorHAnsi"/>
                <w:sz w:val="20"/>
                <w:szCs w:val="20"/>
              </w:rPr>
              <w:t>12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  <w:r w:rsidRPr="000A7475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6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D51DF" w:rsidRPr="00EB6CB0" w:rsidRDefault="00DD51DF" w:rsidP="00EB6CB0">
            <w:pPr>
              <w:rPr>
                <w:rFonts w:cstheme="minorHAnsi"/>
                <w:sz w:val="20"/>
                <w:szCs w:val="20"/>
              </w:rPr>
            </w:pPr>
            <w:r w:rsidRPr="000A7475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2.098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D51DF" w:rsidRPr="00EB6CB0" w:rsidRDefault="00DD51DF" w:rsidP="00EB6CB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2.349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D51DF" w:rsidRPr="00EB6CB0" w:rsidRDefault="00DD51DF" w:rsidP="00EB6CB0">
            <w:pPr>
              <w:rPr>
                <w:rFonts w:cstheme="minorHAnsi"/>
                <w:sz w:val="20"/>
                <w:szCs w:val="20"/>
              </w:rPr>
            </w:pPr>
            <w:proofErr w:type="gramStart"/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262</w:t>
            </w:r>
            <w:proofErr w:type="gramEnd"/>
          </w:p>
        </w:tc>
      </w:tr>
      <w:tr w:rsidR="00DD51DF" w:rsidRPr="00EB6CB0" w:rsidTr="00604E50">
        <w:tc>
          <w:tcPr>
            <w:tcW w:w="1008" w:type="dxa"/>
            <w:vMerge/>
            <w:tcBorders>
              <w:left w:val="nil"/>
              <w:right w:val="nil"/>
            </w:tcBorders>
          </w:tcPr>
          <w:p w:rsidR="00DD51DF" w:rsidRPr="00EB6CB0" w:rsidRDefault="00DD51DF" w:rsidP="00BC47F8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  <w:r w:rsidRPr="00EB6CB0">
              <w:rPr>
                <w:rFonts w:cstheme="minorHAnsi"/>
                <w:sz w:val="20"/>
                <w:szCs w:val="20"/>
              </w:rPr>
              <w:t>1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  <w:r w:rsidRPr="000A7475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D51DF" w:rsidRPr="00EB6CB0" w:rsidRDefault="00DD51DF" w:rsidP="00EB6CB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2.490</w:t>
            </w:r>
          </w:p>
        </w:tc>
        <w:tc>
          <w:tcPr>
            <w:tcW w:w="720" w:type="dxa"/>
            <w:vMerge/>
            <w:tcBorders>
              <w:top w:val="nil"/>
              <w:left w:val="nil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D51DF" w:rsidRPr="00EB6CB0" w:rsidTr="00604E50">
        <w:tc>
          <w:tcPr>
            <w:tcW w:w="1008" w:type="dxa"/>
            <w:vMerge/>
            <w:tcBorders>
              <w:left w:val="nil"/>
              <w:right w:val="nil"/>
            </w:tcBorders>
          </w:tcPr>
          <w:p w:rsidR="00DD51DF" w:rsidRPr="00EB6CB0" w:rsidRDefault="00DD51DF" w:rsidP="00BC47F8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  <w:r w:rsidRPr="00EB6CB0">
              <w:rPr>
                <w:rFonts w:cstheme="minorHAnsi"/>
                <w:sz w:val="20"/>
                <w:szCs w:val="20"/>
              </w:rPr>
              <w:t>1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  <w:r w:rsidRPr="000A7475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  <w:r w:rsidRPr="000A7475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2.0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720" w:type="dxa"/>
            <w:vMerge/>
            <w:tcBorders>
              <w:top w:val="nil"/>
              <w:left w:val="nil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D51DF" w:rsidRPr="00EB6CB0" w:rsidTr="00604E50">
        <w:trPr>
          <w:trHeight w:val="179"/>
        </w:trPr>
        <w:tc>
          <w:tcPr>
            <w:tcW w:w="1008" w:type="dxa"/>
            <w:vMerge/>
            <w:tcBorders>
              <w:left w:val="nil"/>
              <w:right w:val="nil"/>
            </w:tcBorders>
          </w:tcPr>
          <w:p w:rsidR="00DD51DF" w:rsidRPr="00EB6CB0" w:rsidRDefault="00DD51DF" w:rsidP="00BC47F8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  <w:r w:rsidRPr="00EB6CB0">
              <w:rPr>
                <w:rFonts w:cstheme="minorHAnsi"/>
                <w:sz w:val="20"/>
                <w:szCs w:val="20"/>
              </w:rPr>
              <w:t>1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  <w:r w:rsidRPr="000A7475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D51DF" w:rsidRPr="00EB6CB0" w:rsidRDefault="00DD51DF" w:rsidP="00EB6CB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2.362</w:t>
            </w:r>
          </w:p>
        </w:tc>
        <w:tc>
          <w:tcPr>
            <w:tcW w:w="720" w:type="dxa"/>
            <w:vMerge/>
            <w:tcBorders>
              <w:top w:val="nil"/>
              <w:left w:val="nil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D51DF" w:rsidRPr="00EB6CB0" w:rsidTr="00604E50">
        <w:tc>
          <w:tcPr>
            <w:tcW w:w="1008" w:type="dxa"/>
            <w:vMerge/>
            <w:tcBorders>
              <w:left w:val="nil"/>
              <w:right w:val="nil"/>
            </w:tcBorders>
          </w:tcPr>
          <w:p w:rsidR="00DD51DF" w:rsidRPr="00EB6CB0" w:rsidRDefault="00DD51DF" w:rsidP="00BC47F8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  <w:r w:rsidRPr="00EB6CB0">
              <w:rPr>
                <w:rFonts w:cstheme="minorHAnsi"/>
                <w:sz w:val="20"/>
                <w:szCs w:val="20"/>
              </w:rPr>
              <w:t>13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  <w:r w:rsidRPr="000A7475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4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51DF" w:rsidRPr="00EB6CB0" w:rsidRDefault="00DD51DF" w:rsidP="00EB6CB0">
            <w:pPr>
              <w:rPr>
                <w:rFonts w:cstheme="minorHAnsi"/>
                <w:sz w:val="20"/>
                <w:szCs w:val="20"/>
              </w:rPr>
            </w:pPr>
            <w:r w:rsidRPr="000A7475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2.755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D51DF" w:rsidRPr="00EB6CB0" w:rsidTr="00604E50">
        <w:tc>
          <w:tcPr>
            <w:tcW w:w="1008" w:type="dxa"/>
            <w:vMerge/>
            <w:tcBorders>
              <w:left w:val="nil"/>
              <w:right w:val="nil"/>
            </w:tcBorders>
            <w:vAlign w:val="center"/>
          </w:tcPr>
          <w:p w:rsidR="00DD51DF" w:rsidRPr="00EB6CB0" w:rsidRDefault="00DD51DF" w:rsidP="00BC47F8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:rsidR="00DD51DF" w:rsidRPr="00EB6CB0" w:rsidRDefault="00DD51DF" w:rsidP="005E7F81">
            <w:pPr>
              <w:rPr>
                <w:rFonts w:cstheme="minorHAnsi"/>
                <w:b/>
                <w:sz w:val="20"/>
                <w:szCs w:val="20"/>
              </w:rPr>
            </w:pPr>
            <w:r w:rsidRPr="00EB6CB0">
              <w:rPr>
                <w:rFonts w:cstheme="minorHAnsi"/>
                <w:b/>
                <w:sz w:val="20"/>
                <w:szCs w:val="20"/>
              </w:rPr>
              <w:t>Control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  <w:r w:rsidRPr="005E7F81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08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  <w:r w:rsidRPr="005E7F81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48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  <w:r w:rsidRPr="005E7F81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2.2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:rsidR="00DD51DF" w:rsidRPr="00EB6CB0" w:rsidRDefault="00DD51DF" w:rsidP="00EB6CB0">
            <w:pPr>
              <w:rPr>
                <w:rFonts w:cstheme="minorHAnsi"/>
                <w:sz w:val="20"/>
                <w:szCs w:val="20"/>
              </w:rPr>
            </w:pPr>
            <w:r w:rsidRPr="005E7F81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2.460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:rsidR="00DD51DF" w:rsidRPr="00EB6CB0" w:rsidRDefault="00DD51DF" w:rsidP="00EB6CB0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5E7F81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414</w:t>
            </w:r>
            <w:proofErr w:type="gramEnd"/>
          </w:p>
        </w:tc>
      </w:tr>
      <w:tr w:rsidR="00DD51DF" w:rsidRPr="00EB6CB0" w:rsidTr="00604E50">
        <w:tc>
          <w:tcPr>
            <w:tcW w:w="1008" w:type="dxa"/>
            <w:vMerge/>
            <w:tcBorders>
              <w:left w:val="nil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  <w:r w:rsidRPr="005E7F81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  <w:r w:rsidRPr="005E7F81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D51DF" w:rsidRPr="00EB6CB0" w:rsidRDefault="00DD51DF" w:rsidP="00EB6CB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2.076</w:t>
            </w:r>
          </w:p>
        </w:tc>
        <w:tc>
          <w:tcPr>
            <w:tcW w:w="720" w:type="dxa"/>
            <w:vMerge/>
            <w:tcBorders>
              <w:left w:val="nil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D51DF" w:rsidRPr="00EB6CB0" w:rsidTr="00604E50">
        <w:tc>
          <w:tcPr>
            <w:tcW w:w="1008" w:type="dxa"/>
            <w:vMerge/>
            <w:tcBorders>
              <w:left w:val="nil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  <w:r w:rsidRPr="005E7F81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  <w:r w:rsidRPr="005E7F81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D51DF" w:rsidRPr="00EB6CB0" w:rsidRDefault="00DD51DF" w:rsidP="00EB6CB0">
            <w:pPr>
              <w:rPr>
                <w:rFonts w:cstheme="minorHAnsi"/>
                <w:sz w:val="20"/>
                <w:szCs w:val="20"/>
              </w:rPr>
            </w:pPr>
            <w:r w:rsidRPr="005E7F81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2.127</w:t>
            </w:r>
          </w:p>
        </w:tc>
        <w:tc>
          <w:tcPr>
            <w:tcW w:w="720" w:type="dxa"/>
            <w:vMerge/>
            <w:tcBorders>
              <w:left w:val="nil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D51DF" w:rsidRPr="00EB6CB0" w:rsidTr="00604E50">
        <w:tc>
          <w:tcPr>
            <w:tcW w:w="1008" w:type="dxa"/>
            <w:vMerge/>
            <w:tcBorders>
              <w:left w:val="nil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  <w:r w:rsidRPr="005E7F81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  <w:r w:rsidRPr="005E7F81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D51DF" w:rsidRPr="00EB6CB0" w:rsidRDefault="00DD51DF" w:rsidP="00EB6CB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3.174</w:t>
            </w:r>
          </w:p>
        </w:tc>
        <w:tc>
          <w:tcPr>
            <w:tcW w:w="720" w:type="dxa"/>
            <w:vMerge/>
            <w:tcBorders>
              <w:left w:val="nil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D51DF" w:rsidRPr="00EB6CB0" w:rsidTr="00A600E9">
        <w:tc>
          <w:tcPr>
            <w:tcW w:w="100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  <w:r w:rsidRPr="005E7F81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  <w:r w:rsidRPr="005E7F81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51DF" w:rsidRPr="00EB6CB0" w:rsidRDefault="00DD51DF" w:rsidP="00EB6CB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2.674</w:t>
            </w:r>
          </w:p>
        </w:tc>
        <w:tc>
          <w:tcPr>
            <w:tcW w:w="72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D51DF" w:rsidRPr="00EB6CB0" w:rsidTr="00604E50">
        <w:tc>
          <w:tcPr>
            <w:tcW w:w="1008" w:type="dxa"/>
            <w:vMerge w:val="restart"/>
            <w:tcBorders>
              <w:left w:val="nil"/>
              <w:right w:val="nil"/>
            </w:tcBorders>
            <w:vAlign w:val="center"/>
          </w:tcPr>
          <w:p w:rsidR="00DD51DF" w:rsidRPr="00C626DD" w:rsidRDefault="00DD51DF" w:rsidP="00DD51DF">
            <w:pPr>
              <w:rPr>
                <w:rFonts w:cstheme="minorHAnsi"/>
                <w:b/>
              </w:rPr>
            </w:pPr>
            <w:r w:rsidRPr="00C626DD">
              <w:rPr>
                <w:rFonts w:cstheme="minorHAnsi"/>
                <w:b/>
              </w:rPr>
              <w:t>TAF15</w:t>
            </w:r>
            <w:r w:rsidR="00A600E9">
              <w:rPr>
                <w:rFonts w:cstheme="minorHAnsi"/>
                <w:b/>
              </w:rPr>
              <w:t xml:space="preserve"> + TIA1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:rsidR="00DD51DF" w:rsidRPr="00EB6CB0" w:rsidRDefault="00DD51DF" w:rsidP="005E7F81">
            <w:pPr>
              <w:rPr>
                <w:rFonts w:cstheme="minorHAnsi"/>
                <w:b/>
                <w:sz w:val="20"/>
                <w:szCs w:val="20"/>
              </w:rPr>
            </w:pPr>
            <w:r w:rsidRPr="00EB6CB0">
              <w:rPr>
                <w:rFonts w:cstheme="minorHAnsi"/>
                <w:b/>
                <w:sz w:val="20"/>
                <w:szCs w:val="20"/>
              </w:rPr>
              <w:t>TAF15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  <w:r w:rsidRPr="005E7F81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15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  <w:r w:rsidRPr="005E7F81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49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:rsidR="00DD51DF" w:rsidRPr="00EB6CB0" w:rsidRDefault="00DD51DF" w:rsidP="00EB6CB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2.347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:rsidR="00DD51DF" w:rsidRPr="00EB6CB0" w:rsidRDefault="00DD51DF" w:rsidP="00EB6CB0">
            <w:pPr>
              <w:rPr>
                <w:rFonts w:cstheme="minorHAnsi"/>
                <w:sz w:val="20"/>
                <w:szCs w:val="20"/>
              </w:rPr>
            </w:pPr>
            <w:r w:rsidRPr="005E7F81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2.304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:rsidR="00DD51DF" w:rsidRPr="00EB6CB0" w:rsidRDefault="00DD51DF" w:rsidP="00EB6CB0">
            <w:pPr>
              <w:rPr>
                <w:rFonts w:cstheme="minorHAnsi"/>
                <w:sz w:val="20"/>
                <w:szCs w:val="20"/>
              </w:rPr>
            </w:pPr>
            <w:proofErr w:type="gramStart"/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503</w:t>
            </w:r>
            <w:proofErr w:type="gramEnd"/>
          </w:p>
        </w:tc>
      </w:tr>
      <w:tr w:rsidR="00DD51DF" w:rsidRPr="00EB6CB0" w:rsidTr="00604E50">
        <w:tc>
          <w:tcPr>
            <w:tcW w:w="1008" w:type="dxa"/>
            <w:vMerge/>
            <w:tcBorders>
              <w:left w:val="nil"/>
              <w:right w:val="nil"/>
            </w:tcBorders>
          </w:tcPr>
          <w:p w:rsidR="00DD51DF" w:rsidRPr="00EB6CB0" w:rsidRDefault="00DD51DF" w:rsidP="00BC47F8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  <w:r w:rsidRPr="005E7F81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  <w:r w:rsidRPr="005E7F81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  <w:r w:rsidRPr="005E7F81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2.6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720" w:type="dxa"/>
            <w:vMerge/>
            <w:tcBorders>
              <w:left w:val="nil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D51DF" w:rsidRPr="00EB6CB0" w:rsidTr="00604E50">
        <w:tc>
          <w:tcPr>
            <w:tcW w:w="1008" w:type="dxa"/>
            <w:vMerge/>
            <w:tcBorders>
              <w:left w:val="nil"/>
              <w:right w:val="nil"/>
            </w:tcBorders>
          </w:tcPr>
          <w:p w:rsidR="00DD51DF" w:rsidRPr="00EB6CB0" w:rsidRDefault="00DD51DF" w:rsidP="00BC47F8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  <w:r w:rsidRPr="005E7F81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  <w:r w:rsidRPr="005E7F81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D51DF" w:rsidRPr="00EB6CB0" w:rsidRDefault="00DD51DF" w:rsidP="00EB6CB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2.316</w:t>
            </w:r>
          </w:p>
        </w:tc>
        <w:tc>
          <w:tcPr>
            <w:tcW w:w="720" w:type="dxa"/>
            <w:vMerge/>
            <w:tcBorders>
              <w:left w:val="nil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D51DF" w:rsidRPr="00EB6CB0" w:rsidTr="00604E50">
        <w:tc>
          <w:tcPr>
            <w:tcW w:w="1008" w:type="dxa"/>
            <w:vMerge/>
            <w:tcBorders>
              <w:left w:val="nil"/>
              <w:right w:val="nil"/>
            </w:tcBorders>
          </w:tcPr>
          <w:p w:rsidR="00DD51DF" w:rsidRPr="00EB6CB0" w:rsidRDefault="00DD51DF" w:rsidP="00BC47F8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  <w:r w:rsidRPr="005E7F81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  <w:r w:rsidRPr="005E7F81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  <w:r w:rsidRPr="005E7F81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.375</w:t>
            </w:r>
          </w:p>
        </w:tc>
        <w:tc>
          <w:tcPr>
            <w:tcW w:w="720" w:type="dxa"/>
            <w:vMerge/>
            <w:tcBorders>
              <w:left w:val="nil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D51DF" w:rsidRPr="00EB6CB0" w:rsidTr="00A600E9">
        <w:tc>
          <w:tcPr>
            <w:tcW w:w="1008" w:type="dxa"/>
            <w:vMerge/>
            <w:tcBorders>
              <w:left w:val="nil"/>
              <w:right w:val="nil"/>
            </w:tcBorders>
          </w:tcPr>
          <w:p w:rsidR="00DD51DF" w:rsidRPr="00EB6CB0" w:rsidRDefault="00DD51DF" w:rsidP="00BC47F8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  <w:r w:rsidRPr="005E7F81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8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  <w:r w:rsidRPr="005E7F81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51DF" w:rsidRPr="00EB6CB0" w:rsidRDefault="00DD51DF" w:rsidP="00EB6CB0">
            <w:pPr>
              <w:rPr>
                <w:rFonts w:cstheme="minorHAnsi"/>
                <w:sz w:val="20"/>
                <w:szCs w:val="20"/>
              </w:rPr>
            </w:pPr>
            <w:r w:rsidRPr="005E7F81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2.833</w:t>
            </w:r>
          </w:p>
        </w:tc>
        <w:tc>
          <w:tcPr>
            <w:tcW w:w="72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D51DF" w:rsidRPr="00EB6CB0" w:rsidTr="00604E50">
        <w:tc>
          <w:tcPr>
            <w:tcW w:w="1008" w:type="dxa"/>
            <w:vMerge/>
            <w:tcBorders>
              <w:left w:val="nil"/>
              <w:right w:val="nil"/>
            </w:tcBorders>
            <w:vAlign w:val="center"/>
          </w:tcPr>
          <w:p w:rsidR="00DD51DF" w:rsidRPr="00EB6CB0" w:rsidRDefault="00DD51DF" w:rsidP="00BC47F8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:rsidR="00DD51DF" w:rsidRPr="00EB6CB0" w:rsidRDefault="00DD51DF" w:rsidP="005E7F81">
            <w:pPr>
              <w:rPr>
                <w:rFonts w:cstheme="minorHAnsi"/>
                <w:b/>
                <w:sz w:val="20"/>
                <w:szCs w:val="20"/>
              </w:rPr>
            </w:pPr>
            <w:r w:rsidRPr="00EB6CB0">
              <w:rPr>
                <w:rFonts w:cstheme="minorHAnsi"/>
                <w:b/>
                <w:sz w:val="20"/>
                <w:szCs w:val="20"/>
              </w:rPr>
              <w:t>Control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  <w:r w:rsidRPr="005E7F81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4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  <w:r w:rsidRPr="005E7F81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  <w:r w:rsidRPr="005E7F81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2.625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:rsidR="00DD51DF" w:rsidRPr="00EB6CB0" w:rsidRDefault="00DD51DF" w:rsidP="00EB6CB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2.410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:rsidR="00DD51DF" w:rsidRPr="00EB6CB0" w:rsidRDefault="00DD51DF" w:rsidP="00EB6CB0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5E7F81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184</w:t>
            </w:r>
            <w:proofErr w:type="gramEnd"/>
          </w:p>
        </w:tc>
      </w:tr>
      <w:tr w:rsidR="00DD51DF" w:rsidRPr="00EB6CB0" w:rsidTr="00A600E9">
        <w:tc>
          <w:tcPr>
            <w:tcW w:w="1008" w:type="dxa"/>
            <w:vMerge/>
            <w:tcBorders>
              <w:left w:val="nil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  <w:r w:rsidRPr="005E7F81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  <w:r w:rsidRPr="005E7F81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D51DF" w:rsidRPr="00EB6CB0" w:rsidRDefault="00DD51DF" w:rsidP="00EB6CB0">
            <w:pPr>
              <w:rPr>
                <w:rFonts w:cstheme="minorHAnsi"/>
                <w:sz w:val="20"/>
                <w:szCs w:val="20"/>
              </w:rPr>
            </w:pPr>
            <w:r w:rsidRPr="005E7F81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2.571</w:t>
            </w:r>
          </w:p>
        </w:tc>
        <w:tc>
          <w:tcPr>
            <w:tcW w:w="720" w:type="dxa"/>
            <w:vMerge/>
            <w:tcBorders>
              <w:top w:val="single" w:sz="4" w:space="0" w:color="auto"/>
              <w:left w:val="nil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left w:val="nil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D51DF" w:rsidRPr="00EB6CB0" w:rsidTr="00A600E9">
        <w:tc>
          <w:tcPr>
            <w:tcW w:w="1008" w:type="dxa"/>
            <w:vMerge/>
            <w:tcBorders>
              <w:left w:val="nil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  <w:r w:rsidRPr="005E7F81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  <w:r w:rsidRPr="005E7F81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D51DF" w:rsidRPr="00EB6CB0" w:rsidRDefault="00DD51DF" w:rsidP="00EB6CB0">
            <w:pPr>
              <w:rPr>
                <w:rFonts w:cstheme="minorHAnsi"/>
                <w:sz w:val="20"/>
                <w:szCs w:val="20"/>
              </w:rPr>
            </w:pPr>
            <w:r w:rsidRPr="005E7F81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2.192</w:t>
            </w:r>
          </w:p>
        </w:tc>
        <w:tc>
          <w:tcPr>
            <w:tcW w:w="720" w:type="dxa"/>
            <w:vMerge/>
            <w:tcBorders>
              <w:top w:val="single" w:sz="4" w:space="0" w:color="auto"/>
              <w:left w:val="nil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left w:val="nil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D51DF" w:rsidRPr="00EB6CB0" w:rsidTr="00A600E9">
        <w:tc>
          <w:tcPr>
            <w:tcW w:w="1008" w:type="dxa"/>
            <w:vMerge/>
            <w:tcBorders>
              <w:left w:val="nil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D51DF" w:rsidRPr="00EB6CB0" w:rsidRDefault="00DD51DF">
            <w:pP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5E7F81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  <w:r w:rsidRPr="005E7F81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D51DF" w:rsidRPr="00EB6CB0" w:rsidRDefault="00DD51DF" w:rsidP="00EB6CB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2.710</w:t>
            </w:r>
          </w:p>
        </w:tc>
        <w:tc>
          <w:tcPr>
            <w:tcW w:w="720" w:type="dxa"/>
            <w:vMerge/>
            <w:tcBorders>
              <w:top w:val="single" w:sz="4" w:space="0" w:color="auto"/>
              <w:left w:val="nil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left w:val="nil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D51DF" w:rsidRPr="00EB6CB0" w:rsidTr="00686D78">
        <w:tc>
          <w:tcPr>
            <w:tcW w:w="100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51DF" w:rsidRPr="00EB6CB0" w:rsidRDefault="00DD51DF">
            <w:pP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5E7F81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  <w:r w:rsidRPr="005E7F81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  <w:r w:rsidRPr="005E7F81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2.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0</w:t>
            </w:r>
          </w:p>
        </w:tc>
        <w:tc>
          <w:tcPr>
            <w:tcW w:w="7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51DF" w:rsidRPr="00EB6CB0" w:rsidRDefault="00DD51D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86D78" w:rsidRPr="00EB6CB0" w:rsidTr="002E005E">
        <w:tc>
          <w:tcPr>
            <w:tcW w:w="100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86D78" w:rsidRPr="00A600E9" w:rsidRDefault="00686D78" w:rsidP="00A600E9">
            <w:pPr>
              <w:rPr>
                <w:rFonts w:cstheme="minorHAnsi"/>
                <w:b/>
              </w:rPr>
            </w:pPr>
            <w:r w:rsidRPr="00A600E9">
              <w:rPr>
                <w:rFonts w:cstheme="minorHAnsi"/>
                <w:b/>
              </w:rPr>
              <w:t>TIA1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86D78" w:rsidRPr="00EB6CB0" w:rsidRDefault="00686D78" w:rsidP="00A600E9">
            <w:pPr>
              <w:rPr>
                <w:rFonts w:cstheme="minorHAnsi"/>
                <w:sz w:val="20"/>
                <w:szCs w:val="20"/>
              </w:rPr>
            </w:pPr>
            <w:r w:rsidRPr="00A600E9">
              <w:rPr>
                <w:rFonts w:cstheme="minorHAnsi"/>
                <w:b/>
                <w:sz w:val="20"/>
                <w:szCs w:val="20"/>
                <w:lang w:val="en-US"/>
              </w:rPr>
              <w:t>FUS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  <w:r w:rsidRPr="00A600E9">
              <w:rPr>
                <w:rFonts w:cstheme="minorHAnsi"/>
                <w:b/>
                <w:sz w:val="20"/>
                <w:szCs w:val="20"/>
                <w:lang w:val="en-US"/>
              </w:rPr>
              <w:t>+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  <w:r w:rsidRPr="00A600E9">
              <w:rPr>
                <w:rFonts w:cstheme="minorHAnsi"/>
                <w:b/>
                <w:sz w:val="20"/>
                <w:szCs w:val="20"/>
                <w:lang w:val="en-US"/>
              </w:rPr>
              <w:t>EWS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  <w:r w:rsidRPr="00A600E9">
              <w:rPr>
                <w:rFonts w:cstheme="minorHAnsi"/>
                <w:b/>
                <w:sz w:val="20"/>
                <w:szCs w:val="20"/>
                <w:lang w:val="en-US"/>
              </w:rPr>
              <w:t>+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  <w:r w:rsidRPr="00A600E9">
              <w:rPr>
                <w:rFonts w:cstheme="minorHAnsi"/>
                <w:b/>
                <w:sz w:val="20"/>
                <w:szCs w:val="20"/>
                <w:lang w:val="en-US"/>
              </w:rPr>
              <w:t>TAF1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6D78" w:rsidRPr="005E7F81" w:rsidRDefault="00686D78">
            <w:pP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6D78" w:rsidRPr="005E7F81" w:rsidRDefault="00686D78">
            <w:pP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6D78" w:rsidRPr="005E7F81" w:rsidRDefault="00686D78">
            <w:pP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25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86D78" w:rsidRPr="00DD51DF" w:rsidRDefault="00686D78" w:rsidP="002354BE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2.517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86D78" w:rsidRPr="00DD51DF" w:rsidRDefault="00686D78" w:rsidP="002354BE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0.835</w:t>
            </w:r>
          </w:p>
        </w:tc>
      </w:tr>
      <w:tr w:rsidR="00686D78" w:rsidRPr="00EB6CB0" w:rsidTr="002E005E">
        <w:tc>
          <w:tcPr>
            <w:tcW w:w="1008" w:type="dxa"/>
            <w:vMerge/>
            <w:tcBorders>
              <w:left w:val="nil"/>
              <w:right w:val="nil"/>
            </w:tcBorders>
          </w:tcPr>
          <w:p w:rsidR="00686D78" w:rsidRPr="00EB6CB0" w:rsidRDefault="00686D7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</w:tcPr>
          <w:p w:rsidR="00686D78" w:rsidRPr="00EB6CB0" w:rsidRDefault="00686D7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86D78" w:rsidRPr="005E7F81" w:rsidRDefault="00686D78">
            <w:pP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86D78" w:rsidRPr="005E7F81" w:rsidRDefault="00686D78">
            <w:pP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86D78" w:rsidRPr="00DD51DF" w:rsidRDefault="00686D78" w:rsidP="002354BE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35</w:t>
            </w:r>
          </w:p>
        </w:tc>
        <w:tc>
          <w:tcPr>
            <w:tcW w:w="720" w:type="dxa"/>
            <w:vMerge/>
            <w:tcBorders>
              <w:left w:val="nil"/>
              <w:right w:val="nil"/>
            </w:tcBorders>
          </w:tcPr>
          <w:p w:rsidR="00686D78" w:rsidRPr="00EB6CB0" w:rsidRDefault="00686D7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</w:tcPr>
          <w:p w:rsidR="00686D78" w:rsidRPr="00EB6CB0" w:rsidRDefault="00686D7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86D78" w:rsidRPr="00EB6CB0" w:rsidTr="002E005E">
        <w:tc>
          <w:tcPr>
            <w:tcW w:w="1008" w:type="dxa"/>
            <w:vMerge/>
            <w:tcBorders>
              <w:left w:val="nil"/>
              <w:right w:val="nil"/>
            </w:tcBorders>
          </w:tcPr>
          <w:p w:rsidR="00686D78" w:rsidRPr="00EB6CB0" w:rsidRDefault="00686D7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</w:tcPr>
          <w:p w:rsidR="00686D78" w:rsidRPr="00EB6CB0" w:rsidRDefault="00686D7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86D78" w:rsidRPr="005E7F81" w:rsidRDefault="00686D78">
            <w:pP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86D78" w:rsidRPr="005E7F81" w:rsidRDefault="00686D78">
            <w:pP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86D78" w:rsidRPr="00DD51DF" w:rsidRDefault="00686D78" w:rsidP="002354BE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40</w:t>
            </w:r>
          </w:p>
        </w:tc>
        <w:tc>
          <w:tcPr>
            <w:tcW w:w="720" w:type="dxa"/>
            <w:vMerge/>
            <w:tcBorders>
              <w:left w:val="nil"/>
              <w:right w:val="nil"/>
            </w:tcBorders>
          </w:tcPr>
          <w:p w:rsidR="00686D78" w:rsidRPr="00EB6CB0" w:rsidRDefault="00686D7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</w:tcPr>
          <w:p w:rsidR="00686D78" w:rsidRPr="00EB6CB0" w:rsidRDefault="00686D7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86D78" w:rsidRPr="00EB6CB0" w:rsidTr="002E005E">
        <w:tc>
          <w:tcPr>
            <w:tcW w:w="1008" w:type="dxa"/>
            <w:vMerge/>
            <w:tcBorders>
              <w:left w:val="nil"/>
              <w:right w:val="nil"/>
            </w:tcBorders>
          </w:tcPr>
          <w:p w:rsidR="00686D78" w:rsidRPr="00EB6CB0" w:rsidRDefault="00686D7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</w:tcPr>
          <w:p w:rsidR="00686D78" w:rsidRPr="00EB6CB0" w:rsidRDefault="00686D7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86D78" w:rsidRPr="005E7F81" w:rsidRDefault="00686D78">
            <w:pP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86D78" w:rsidRPr="005E7F81" w:rsidRDefault="00686D78">
            <w:pP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86D78" w:rsidRPr="00EB6CB0" w:rsidRDefault="00686D78" w:rsidP="002354BE">
            <w:pPr>
              <w:rPr>
                <w:rFonts w:cstheme="minorHAnsi"/>
                <w:sz w:val="20"/>
                <w:szCs w:val="20"/>
              </w:rPr>
            </w:pPr>
            <w:proofErr w:type="gramStart"/>
            <w:r>
              <w:rPr>
                <w:rFonts w:cstheme="minorHAnsi"/>
                <w:sz w:val="20"/>
                <w:szCs w:val="20"/>
              </w:rPr>
              <w:t>2.72</w:t>
            </w:r>
            <w:proofErr w:type="gramEnd"/>
          </w:p>
        </w:tc>
        <w:tc>
          <w:tcPr>
            <w:tcW w:w="720" w:type="dxa"/>
            <w:vMerge/>
            <w:tcBorders>
              <w:left w:val="nil"/>
              <w:right w:val="nil"/>
            </w:tcBorders>
          </w:tcPr>
          <w:p w:rsidR="00686D78" w:rsidRPr="00EB6CB0" w:rsidRDefault="00686D7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</w:tcPr>
          <w:p w:rsidR="00686D78" w:rsidRPr="00EB6CB0" w:rsidRDefault="00686D7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86D78" w:rsidRPr="00EB6CB0" w:rsidTr="002E005E">
        <w:tc>
          <w:tcPr>
            <w:tcW w:w="1008" w:type="dxa"/>
            <w:vMerge/>
            <w:tcBorders>
              <w:left w:val="nil"/>
              <w:right w:val="nil"/>
            </w:tcBorders>
          </w:tcPr>
          <w:p w:rsidR="00686D78" w:rsidRPr="00EB6CB0" w:rsidRDefault="00686D7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686D78" w:rsidRPr="00EB6CB0" w:rsidRDefault="00686D7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6D78" w:rsidRPr="005E7F81" w:rsidRDefault="00686D78">
            <w:pP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>
              <w:rPr>
                <w:rFonts w:cstheme="minorHAnsi"/>
                <w:sz w:val="20"/>
                <w:szCs w:val="20"/>
              </w:rPr>
              <w:t>13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6D78" w:rsidRPr="005E7F81" w:rsidRDefault="00686D78">
            <w:pP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6D78" w:rsidRPr="00EB6CB0" w:rsidRDefault="00686D78" w:rsidP="002354BE">
            <w:pPr>
              <w:rPr>
                <w:rFonts w:cstheme="minorHAnsi"/>
                <w:sz w:val="20"/>
                <w:szCs w:val="20"/>
              </w:rPr>
            </w:pPr>
            <w:proofErr w:type="gramStart"/>
            <w:r>
              <w:rPr>
                <w:rFonts w:cstheme="minorHAnsi"/>
                <w:sz w:val="20"/>
                <w:szCs w:val="20"/>
              </w:rPr>
              <w:t>3.86</w:t>
            </w:r>
            <w:proofErr w:type="gramEnd"/>
          </w:p>
        </w:tc>
        <w:tc>
          <w:tcPr>
            <w:tcW w:w="72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686D78" w:rsidRPr="00EB6CB0" w:rsidRDefault="00686D7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686D78" w:rsidRPr="00EB6CB0" w:rsidRDefault="00686D7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86D78" w:rsidRPr="00EB6CB0" w:rsidTr="00686D78">
        <w:tc>
          <w:tcPr>
            <w:tcW w:w="1008" w:type="dxa"/>
            <w:vMerge/>
            <w:tcBorders>
              <w:left w:val="nil"/>
              <w:right w:val="nil"/>
            </w:tcBorders>
          </w:tcPr>
          <w:p w:rsidR="00686D78" w:rsidRPr="00EB6CB0" w:rsidRDefault="00686D7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86D78" w:rsidRPr="00686D78" w:rsidRDefault="00686D78" w:rsidP="00686D78">
            <w:pPr>
              <w:rPr>
                <w:rFonts w:cstheme="minorHAnsi"/>
                <w:b/>
                <w:sz w:val="20"/>
                <w:szCs w:val="20"/>
              </w:rPr>
            </w:pPr>
            <w:r w:rsidRPr="00686D78">
              <w:rPr>
                <w:rFonts w:cstheme="minorHAnsi"/>
                <w:b/>
                <w:sz w:val="20"/>
                <w:szCs w:val="20"/>
              </w:rPr>
              <w:t>Control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6D78" w:rsidRPr="00EB6CB0" w:rsidRDefault="00686D78" w:rsidP="002354B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6D78" w:rsidRPr="005E7F81" w:rsidRDefault="00686D78">
            <w:pP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3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6D78" w:rsidRPr="005E7F81" w:rsidRDefault="00686D78">
            <w:pP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2.57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86D78" w:rsidRPr="00EB6CB0" w:rsidRDefault="00686D78" w:rsidP="00686D7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2.491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86D78" w:rsidRPr="00EB6CB0" w:rsidRDefault="00686D78" w:rsidP="00686D78">
            <w:pPr>
              <w:rPr>
                <w:rFonts w:cstheme="minorHAnsi"/>
                <w:sz w:val="20"/>
                <w:szCs w:val="20"/>
              </w:rPr>
            </w:pPr>
            <w:proofErr w:type="gramStart"/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603</w:t>
            </w:r>
            <w:proofErr w:type="gramEnd"/>
          </w:p>
        </w:tc>
      </w:tr>
      <w:tr w:rsidR="00686D78" w:rsidRPr="00EB6CB0" w:rsidTr="00411A42">
        <w:tc>
          <w:tcPr>
            <w:tcW w:w="1008" w:type="dxa"/>
            <w:vMerge/>
            <w:tcBorders>
              <w:left w:val="nil"/>
              <w:right w:val="nil"/>
            </w:tcBorders>
          </w:tcPr>
          <w:p w:rsidR="00686D78" w:rsidRPr="00EB6CB0" w:rsidRDefault="00686D7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</w:tcPr>
          <w:p w:rsidR="00686D78" w:rsidRPr="00EB6CB0" w:rsidRDefault="00686D7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86D78" w:rsidRPr="005E7F81" w:rsidRDefault="00686D78">
            <w:pP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>
              <w:rPr>
                <w:rFonts w:cstheme="minorHAnsi"/>
                <w:sz w:val="20"/>
                <w:szCs w:val="20"/>
              </w:rPr>
              <w:t>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86D78" w:rsidRPr="005E7F81" w:rsidRDefault="00686D78">
            <w:pP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86D78" w:rsidRPr="005E7F81" w:rsidRDefault="00686D78">
            <w:pP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3.13</w:t>
            </w:r>
          </w:p>
        </w:tc>
        <w:tc>
          <w:tcPr>
            <w:tcW w:w="720" w:type="dxa"/>
            <w:vMerge/>
            <w:tcBorders>
              <w:left w:val="nil"/>
              <w:right w:val="nil"/>
            </w:tcBorders>
          </w:tcPr>
          <w:p w:rsidR="00686D78" w:rsidRPr="00EB6CB0" w:rsidRDefault="00686D7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</w:tcPr>
          <w:p w:rsidR="00686D78" w:rsidRPr="00EB6CB0" w:rsidRDefault="00686D7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86D78" w:rsidRPr="00EB6CB0" w:rsidTr="00411A42">
        <w:tc>
          <w:tcPr>
            <w:tcW w:w="1008" w:type="dxa"/>
            <w:vMerge/>
            <w:tcBorders>
              <w:left w:val="nil"/>
              <w:right w:val="nil"/>
            </w:tcBorders>
          </w:tcPr>
          <w:p w:rsidR="00686D78" w:rsidRPr="00EB6CB0" w:rsidRDefault="00686D7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</w:tcPr>
          <w:p w:rsidR="00686D78" w:rsidRPr="00EB6CB0" w:rsidRDefault="00686D7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86D78" w:rsidRPr="005E7F81" w:rsidRDefault="00686D78">
            <w:pP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>
              <w:rPr>
                <w:rFonts w:cstheme="minorHAnsi"/>
                <w:sz w:val="20"/>
                <w:szCs w:val="20"/>
              </w:rPr>
              <w:t>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86D78" w:rsidRPr="005E7F81" w:rsidRDefault="00686D78">
            <w:pP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86D78" w:rsidRPr="005E7F81" w:rsidRDefault="00686D78">
            <w:pP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.37</w:t>
            </w:r>
          </w:p>
        </w:tc>
        <w:tc>
          <w:tcPr>
            <w:tcW w:w="720" w:type="dxa"/>
            <w:vMerge/>
            <w:tcBorders>
              <w:left w:val="nil"/>
              <w:right w:val="nil"/>
            </w:tcBorders>
          </w:tcPr>
          <w:p w:rsidR="00686D78" w:rsidRPr="00EB6CB0" w:rsidRDefault="00686D7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</w:tcPr>
          <w:p w:rsidR="00686D78" w:rsidRPr="00EB6CB0" w:rsidRDefault="00686D7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86D78" w:rsidRPr="00EB6CB0" w:rsidTr="00411A42">
        <w:tc>
          <w:tcPr>
            <w:tcW w:w="1008" w:type="dxa"/>
            <w:vMerge/>
            <w:tcBorders>
              <w:left w:val="nil"/>
              <w:right w:val="nil"/>
            </w:tcBorders>
          </w:tcPr>
          <w:p w:rsidR="00686D78" w:rsidRPr="00EB6CB0" w:rsidRDefault="00686D7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</w:tcPr>
          <w:p w:rsidR="00686D78" w:rsidRPr="00EB6CB0" w:rsidRDefault="00686D7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86D78" w:rsidRPr="005E7F81" w:rsidRDefault="00686D78">
            <w:pP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>
              <w:rPr>
                <w:rFonts w:cstheme="minorHAnsi"/>
                <w:sz w:val="20"/>
                <w:szCs w:val="20"/>
              </w:rPr>
              <w:t>1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86D78" w:rsidRPr="005E7F81" w:rsidRDefault="00686D78">
            <w:pP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86D78" w:rsidRPr="005E7F81" w:rsidRDefault="00686D78">
            <w:pP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proofErr w:type="gramStart"/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2.88</w:t>
            </w:r>
            <w:proofErr w:type="gramEnd"/>
          </w:p>
        </w:tc>
        <w:tc>
          <w:tcPr>
            <w:tcW w:w="720" w:type="dxa"/>
            <w:vMerge/>
            <w:tcBorders>
              <w:left w:val="nil"/>
              <w:right w:val="nil"/>
            </w:tcBorders>
          </w:tcPr>
          <w:p w:rsidR="00686D78" w:rsidRPr="00EB6CB0" w:rsidRDefault="00686D7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</w:tcPr>
          <w:p w:rsidR="00686D78" w:rsidRPr="00EB6CB0" w:rsidRDefault="00686D7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86D78" w:rsidRPr="00EB6CB0" w:rsidTr="00411A42">
        <w:tc>
          <w:tcPr>
            <w:tcW w:w="1008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686D78" w:rsidRPr="00EB6CB0" w:rsidRDefault="00686D7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686D78" w:rsidRPr="00EB6CB0" w:rsidRDefault="00686D7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:rsidR="00686D78" w:rsidRPr="005E7F81" w:rsidRDefault="00686D78">
            <w:pP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>
              <w:rPr>
                <w:rFonts w:cstheme="minorHAnsi"/>
                <w:sz w:val="20"/>
                <w:szCs w:val="20"/>
              </w:rPr>
              <w:t>7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86D78" w:rsidRPr="005E7F81" w:rsidRDefault="00686D78">
            <w:pP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86D78" w:rsidRPr="005E7F81" w:rsidRDefault="00686D78">
            <w:pP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2.52</w:t>
            </w:r>
          </w:p>
        </w:tc>
        <w:tc>
          <w:tcPr>
            <w:tcW w:w="720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686D78" w:rsidRPr="00EB6CB0" w:rsidRDefault="00686D7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686D78" w:rsidRPr="00EB6CB0" w:rsidRDefault="00686D78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:rsidR="00A33A8B" w:rsidRDefault="00A33A8B" w:rsidP="000A7475">
      <w:pPr>
        <w:spacing w:after="0"/>
      </w:pPr>
      <w:bookmarkStart w:id="0" w:name="_GoBack"/>
      <w:bookmarkEnd w:id="0"/>
    </w:p>
    <w:sectPr w:rsidR="00A33A8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3A8B"/>
    <w:rsid w:val="000A7475"/>
    <w:rsid w:val="005E7F81"/>
    <w:rsid w:val="00604E50"/>
    <w:rsid w:val="00686D78"/>
    <w:rsid w:val="006C5CD3"/>
    <w:rsid w:val="00A33A8B"/>
    <w:rsid w:val="00A600E9"/>
    <w:rsid w:val="00C626DD"/>
    <w:rsid w:val="00DD51DF"/>
    <w:rsid w:val="00EB6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A33A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600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600E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A33A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600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600E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26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4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2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0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0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9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8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3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2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9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0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8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2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5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3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4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2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9</TotalTime>
  <Pages>1</Pages>
  <Words>146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-IT</Company>
  <LinksUpToDate>false</LinksUpToDate>
  <CharactersWithSpaces>1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y Linnea Blechingberg Friis</dc:creator>
  <cp:lastModifiedBy>Jenny Linnea Blechingberg Friis</cp:lastModifiedBy>
  <cp:revision>4</cp:revision>
  <dcterms:created xsi:type="dcterms:W3CDTF">2012-02-17T14:25:00Z</dcterms:created>
  <dcterms:modified xsi:type="dcterms:W3CDTF">2012-03-30T09:31:00Z</dcterms:modified>
</cp:coreProperties>
</file>